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30C34" w14:textId="01911651" w:rsidR="006E61B0" w:rsidRPr="000C361F" w:rsidRDefault="008150E9" w:rsidP="006E61B0">
      <w:pPr>
        <w:jc w:val="both"/>
        <w:rPr>
          <w:rFonts w:ascii="Times New Roman" w:hAnsi="Times New Roman" w:cs="Times New Roman"/>
          <w:lang w:val="en-US"/>
        </w:rPr>
      </w:pPr>
      <w:r w:rsidRPr="000C361F">
        <w:rPr>
          <w:rFonts w:ascii="Times New Roman" w:hAnsi="Times New Roman" w:cs="Times New Roman"/>
          <w:b/>
          <w:bCs/>
          <w:lang w:val="en-US"/>
        </w:rPr>
        <w:t>T</w:t>
      </w:r>
      <w:r w:rsidR="006E61B0" w:rsidRPr="000C361F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0C361F">
        <w:rPr>
          <w:rFonts w:ascii="Times New Roman" w:hAnsi="Times New Roman" w:cs="Times New Roman"/>
          <w:b/>
          <w:bCs/>
          <w:lang w:val="en-US"/>
        </w:rPr>
        <w:t>S</w:t>
      </w:r>
      <w:r w:rsidR="008E63C3" w:rsidRPr="000C361F">
        <w:rPr>
          <w:rFonts w:ascii="Times New Roman" w:hAnsi="Times New Roman" w:cs="Times New Roman"/>
          <w:b/>
          <w:bCs/>
          <w:lang w:val="en-US"/>
        </w:rPr>
        <w:t>1</w:t>
      </w:r>
      <w:r w:rsidR="006E61B0" w:rsidRPr="000C361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272E2" w:rsidRPr="000C361F">
        <w:rPr>
          <w:rFonts w:ascii="Times New Roman" w:hAnsi="Times New Roman" w:cs="Times New Roman"/>
          <w:lang w:val="en-US"/>
        </w:rPr>
        <w:t>C</w:t>
      </w:r>
      <w:r w:rsidR="006E61B0" w:rsidRPr="000C361F">
        <w:rPr>
          <w:rFonts w:ascii="Times New Roman" w:hAnsi="Times New Roman" w:cs="Times New Roman"/>
          <w:lang w:val="en-US"/>
        </w:rPr>
        <w:t>oding sequence</w:t>
      </w:r>
      <w:r w:rsidR="00C272E2" w:rsidRPr="000C361F">
        <w:rPr>
          <w:rFonts w:ascii="Times New Roman" w:hAnsi="Times New Roman" w:cs="Times New Roman"/>
          <w:lang w:val="en-US"/>
        </w:rPr>
        <w:t>s</w:t>
      </w:r>
      <w:r w:rsidR="006E61B0" w:rsidRPr="000C361F">
        <w:rPr>
          <w:rFonts w:ascii="Times New Roman" w:hAnsi="Times New Roman" w:cs="Times New Roman"/>
          <w:lang w:val="en-US"/>
        </w:rPr>
        <w:t xml:space="preserve"> and primers</w:t>
      </w:r>
      <w:r w:rsidR="00C272E2" w:rsidRPr="000C361F">
        <w:rPr>
          <w:rFonts w:ascii="Times New Roman" w:hAnsi="Times New Roman" w:cs="Times New Roman"/>
          <w:lang w:val="en-US"/>
        </w:rPr>
        <w:t xml:space="preserve"> used in </w:t>
      </w:r>
      <w:bookmarkStart w:id="0" w:name="_GoBack"/>
      <w:bookmarkEnd w:id="0"/>
      <w:r w:rsidR="00C272E2" w:rsidRPr="000C361F">
        <w:rPr>
          <w:rFonts w:ascii="Times New Roman" w:hAnsi="Times New Roman" w:cs="Times New Roman"/>
          <w:lang w:val="en-US"/>
        </w:rPr>
        <w:t>the study</w:t>
      </w:r>
    </w:p>
    <w:tbl>
      <w:tblPr>
        <w:tblStyle w:val="TableGrid"/>
        <w:tblW w:w="10773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701"/>
        <w:gridCol w:w="7230"/>
        <w:gridCol w:w="1842"/>
      </w:tblGrid>
      <w:tr w:rsidR="000C361F" w:rsidRPr="000C361F" w14:paraId="4023EC01" w14:textId="18BC7FFE" w:rsidTr="00C272E2">
        <w:tc>
          <w:tcPr>
            <w:tcW w:w="1701" w:type="dxa"/>
          </w:tcPr>
          <w:p w14:paraId="163B5643" w14:textId="2500BAAA" w:rsidR="00431F59" w:rsidRPr="000C361F" w:rsidRDefault="00431F59" w:rsidP="006E61B0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0" w:type="dxa"/>
          </w:tcPr>
          <w:p w14:paraId="7D68FFA2" w14:textId="6F337ACF" w:rsidR="00431F59" w:rsidRPr="000C361F" w:rsidRDefault="00ED226E" w:rsidP="00ED226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b/>
                <w:bCs/>
              </w:rPr>
              <w:t>5'-Sequence-3</w:t>
            </w:r>
            <w:r w:rsidRPr="000C361F">
              <w:rPr>
                <w:rFonts w:ascii="Times New Roman" w:hAnsi="Times New Roman" w:cs="Times New Roman"/>
                <w:b/>
                <w:bCs/>
                <w:lang w:val="en-US"/>
              </w:rPr>
              <w:t>’</w:t>
            </w:r>
          </w:p>
        </w:tc>
        <w:tc>
          <w:tcPr>
            <w:tcW w:w="1842" w:type="dxa"/>
          </w:tcPr>
          <w:p w14:paraId="1286FA9C" w14:textId="4AB4BAE7" w:rsidR="00431F59" w:rsidRPr="000C361F" w:rsidRDefault="00ED226E" w:rsidP="006E61B0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Description</w:t>
            </w:r>
          </w:p>
        </w:tc>
      </w:tr>
      <w:tr w:rsidR="000C361F" w:rsidRPr="000C361F" w14:paraId="2BC1A092" w14:textId="77777777" w:rsidTr="00C272E2">
        <w:trPr>
          <w:trHeight w:val="1643"/>
        </w:trPr>
        <w:tc>
          <w:tcPr>
            <w:tcW w:w="1701" w:type="dxa"/>
            <w:vMerge w:val="restart"/>
            <w:vAlign w:val="center"/>
          </w:tcPr>
          <w:p w14:paraId="6777DEE8" w14:textId="5334EE30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Nucleic </w:t>
            </w:r>
            <w:proofErr w:type="spellStart"/>
            <w:r w:rsidRPr="000C361F">
              <w:rPr>
                <w:rFonts w:ascii="Times New Roman" w:hAnsi="Times New Roman" w:cs="Times New Roman"/>
                <w:lang w:val="en-US"/>
              </w:rPr>
              <w:t>seq</w:t>
            </w:r>
            <w:proofErr w:type="spellEnd"/>
          </w:p>
        </w:tc>
        <w:tc>
          <w:tcPr>
            <w:tcW w:w="7230" w:type="dxa"/>
          </w:tcPr>
          <w:p w14:paraId="7CAF5DF8" w14:textId="21242AB4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ATGTTTAAATTATCTCAAAGAAGCAAAGATCGGCTTGTTGGTGTGCATCCTGATCTGGTAAAAGTCGTTCATCGTGCATTAGAACTGACTCCGGTCGATTTTGGTATTACGGAAGGTGTACGTAGTCTAGAAACGCAAAAGAAATATGTTGCGGAAGGTAAATCTAAGACTATGAAATCTCGTCATCTTCACGGTTTAGCGGTTGACGTTGTAGCGTATCCGAAAGATAAGGATACATGGAACATGAAATACTACCGCATGATCGCGGATGCATTTAAACAAGCTGGTCGAGAATTGGGTGTTTCTGTTGAATGGGGTGGGGATTGGGTATCGTTTAAAGACGGTGTTCATTTTCAGCTACCACACAGCAAATACCCAGATCCAAAACTCGAG</w:t>
            </w:r>
          </w:p>
        </w:tc>
        <w:tc>
          <w:tcPr>
            <w:tcW w:w="1842" w:type="dxa"/>
            <w:vAlign w:val="center"/>
          </w:tcPr>
          <w:p w14:paraId="6EB4DE50" w14:textId="79008B80" w:rsidR="007C0127" w:rsidRPr="000C361F" w:rsidRDefault="007C0127" w:rsidP="00C272E2">
            <w:pPr>
              <w:rPr>
                <w:rFonts w:ascii="Times New Roman" w:hAnsi="Times New Roman" w:cs="Times New Roman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lang w:val="en-US" w:eastAsia="ru-RU"/>
              </w:rPr>
              <w:t>LysECD7</w:t>
            </w:r>
            <w:r w:rsidRPr="000C361F">
              <w:rPr>
                <w:rFonts w:ascii="Times New Roman" w:hAnsi="Times New Roman" w:cs="Times New Roman"/>
              </w:rPr>
              <w:t xml:space="preserve"> </w:t>
            </w:r>
            <w:r w:rsidRPr="000C361F">
              <w:rPr>
                <w:rFonts w:ascii="Times New Roman" w:hAnsi="Times New Roman" w:cs="Times New Roman"/>
                <w:lang w:val="en-GB"/>
              </w:rPr>
              <w:t>coding sequence</w:t>
            </w:r>
          </w:p>
        </w:tc>
      </w:tr>
      <w:tr w:rsidR="000C361F" w:rsidRPr="000C361F" w14:paraId="42A0D8CB" w14:textId="5F48E326" w:rsidTr="00C272E2">
        <w:trPr>
          <w:trHeight w:val="1877"/>
        </w:trPr>
        <w:tc>
          <w:tcPr>
            <w:tcW w:w="1701" w:type="dxa"/>
            <w:vMerge/>
            <w:vAlign w:val="center"/>
          </w:tcPr>
          <w:p w14:paraId="215B89C6" w14:textId="59D81F48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0" w:type="dxa"/>
          </w:tcPr>
          <w:p w14:paraId="4FC1387C" w14:textId="5A54869E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ATGTTTAAATTATCTCAAAGAAGCAAAGATCGGCTTGTTGGTGTGCATCCTGATCTGGTAAAAGTCGTTCATCGTGCATTAGAACTGACTCCGGTCGATTTTGGTATTACGGAAGGTGTACGTAGTCTAGAAACGCAAAAGAAATATGTTGCGGAAGGTAAATCTAAGACTATGAAATCTCGTCATCTTCACGGTTTAGCGGTTGACGTTGTAGCGTATCCGAAAGATAAGGATACATGGAACATGAAATACTACCGCATGATCGCGGATGCATTTAAACAAGCTGGTCGAGAATTGGGTGTTTCTGTTGAATGGGGTGGGGATTGGGTATCGTTTAAAGACGGTGTTCATTTTCAGCTACCACACAGCAAATACCCAGATCCAAAACTCGAG</w:t>
            </w:r>
            <w:r w:rsidRPr="000C361F">
              <w:rPr>
                <w:rFonts w:ascii="Times New Roman" w:hAnsi="Times New Roman" w:cs="Times New Roman"/>
                <w:i/>
                <w:iCs/>
                <w:sz w:val="18"/>
                <w:szCs w:val="18"/>
                <w:u w:val="single"/>
                <w:lang w:val="en-US" w:eastAsia="ru-RU"/>
              </w:rPr>
              <w:t>AGGAAGCTTCGAAGACTGAAGAGGAAGATAGCACATAAGGTGAAGAAGTATTAA</w:t>
            </w:r>
          </w:p>
        </w:tc>
        <w:tc>
          <w:tcPr>
            <w:tcW w:w="1842" w:type="dxa"/>
            <w:vAlign w:val="center"/>
          </w:tcPr>
          <w:p w14:paraId="0A3F16A7" w14:textId="55FD6BA1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 w:eastAsia="ru-RU"/>
              </w:rPr>
              <w:t>LysECD7</w:t>
            </w:r>
            <w:r w:rsidRPr="000C361F">
              <w:rPr>
                <w:rFonts w:ascii="Times New Roman" w:hAnsi="Times New Roman" w:cs="Times New Roman"/>
                <w:lang w:val="en-GB"/>
              </w:rPr>
              <w:t>-SMAP coding sequence</w:t>
            </w:r>
          </w:p>
        </w:tc>
      </w:tr>
      <w:tr w:rsidR="000C361F" w:rsidRPr="000C361F" w14:paraId="79DC33B8" w14:textId="77777777" w:rsidTr="00C272E2">
        <w:trPr>
          <w:trHeight w:val="730"/>
        </w:trPr>
        <w:tc>
          <w:tcPr>
            <w:tcW w:w="1701" w:type="dxa"/>
            <w:vMerge w:val="restart"/>
            <w:vAlign w:val="center"/>
          </w:tcPr>
          <w:p w14:paraId="3F9444DD" w14:textId="1FDDFB10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Protein </w:t>
            </w:r>
            <w:proofErr w:type="spellStart"/>
            <w:r w:rsidRPr="000C361F">
              <w:rPr>
                <w:rFonts w:ascii="Times New Roman" w:hAnsi="Times New Roman" w:cs="Times New Roman"/>
                <w:lang w:val="en-US"/>
              </w:rPr>
              <w:t>seq</w:t>
            </w:r>
            <w:proofErr w:type="spellEnd"/>
          </w:p>
        </w:tc>
        <w:tc>
          <w:tcPr>
            <w:tcW w:w="7230" w:type="dxa"/>
          </w:tcPr>
          <w:p w14:paraId="3622B32B" w14:textId="6D46C46A" w:rsidR="007C0127" w:rsidRPr="000C361F" w:rsidRDefault="007C0127" w:rsidP="007C0127">
            <w:pPr>
              <w:pStyle w:val="Textbody"/>
              <w:spacing w:after="0"/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lang w:val="en-US" w:eastAsia="ru-RU" w:bidi="ar-SA"/>
              </w:rPr>
            </w:pPr>
            <w:r w:rsidRPr="000C361F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lang w:val="en-US" w:eastAsia="ru-RU" w:bidi="ar-SA"/>
              </w:rPr>
              <w:t>MFKLSQRSKDRLVGVHPDLVKVVHRALELTPVDFGITEGVRSLETQKKYVAEGKSKTMKSRHLHGLAVDVVAYPKDKDTWNMKYYRMIADAFKQAGRELGVSVEWGGDWVSFKDGVHFQLPHSKYPDPKLE</w:t>
            </w:r>
          </w:p>
        </w:tc>
        <w:tc>
          <w:tcPr>
            <w:tcW w:w="1842" w:type="dxa"/>
            <w:vAlign w:val="center"/>
          </w:tcPr>
          <w:p w14:paraId="6C404D23" w14:textId="077762E0" w:rsidR="007C0127" w:rsidRPr="000C361F" w:rsidRDefault="007C0127" w:rsidP="00C272E2">
            <w:pPr>
              <w:pStyle w:val="Textbody"/>
              <w:spacing w:after="0"/>
              <w:rPr>
                <w:rFonts w:ascii="Times New Roman" w:hAnsi="Times New Roman" w:cs="Times New Roman"/>
                <w:sz w:val="22"/>
                <w:szCs w:val="22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sz w:val="22"/>
                <w:szCs w:val="22"/>
                <w:lang w:val="en-US" w:eastAsia="ru-RU"/>
              </w:rPr>
              <w:t>LysECD7</w:t>
            </w:r>
            <w:r w:rsidRPr="000C361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272E2" w:rsidRPr="000C36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mino acid</w:t>
            </w:r>
            <w:r w:rsidRPr="000C36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sequence</w:t>
            </w:r>
          </w:p>
        </w:tc>
      </w:tr>
      <w:tr w:rsidR="000C361F" w:rsidRPr="000C361F" w14:paraId="7B4C4D08" w14:textId="3154C316" w:rsidTr="00C272E2">
        <w:tc>
          <w:tcPr>
            <w:tcW w:w="1701" w:type="dxa"/>
            <w:vMerge/>
          </w:tcPr>
          <w:p w14:paraId="3D21A979" w14:textId="6DE71BB2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30" w:type="dxa"/>
          </w:tcPr>
          <w:p w14:paraId="4F6F48E5" w14:textId="450317B5" w:rsidR="007C0127" w:rsidRPr="000C361F" w:rsidRDefault="007C0127" w:rsidP="007C0127">
            <w:pPr>
              <w:pStyle w:val="Textbody"/>
              <w:spacing w:after="0"/>
              <w:rPr>
                <w:rFonts w:ascii="Courier New" w:hAnsi="Courier New"/>
                <w:sz w:val="28"/>
                <w:lang w:val="en-US"/>
              </w:rPr>
            </w:pPr>
            <w:r w:rsidRPr="000C361F">
              <w:rPr>
                <w:rFonts w:ascii="Times New Roman" w:eastAsiaTheme="minorHAnsi" w:hAnsi="Times New Roman" w:cs="Times New Roman"/>
                <w:kern w:val="0"/>
                <w:sz w:val="18"/>
                <w:szCs w:val="18"/>
                <w:lang w:val="en-US" w:eastAsia="ru-RU" w:bidi="ar-SA"/>
              </w:rPr>
              <w:t>MFKLSQRSKDRLVGVHPDLVKVVHRALELTPVDFGITEGVRSLETQKKYVAEGKSKTMKSRHKHGLAVDVVAYPKDKDTWNMKYYRMIADAFKQAGRELGVSVEWGGDWVSFKDGVHFQLPHSKYPDPKLE</w:t>
            </w:r>
            <w:r w:rsidRPr="000C361F">
              <w:rPr>
                <w:rFonts w:ascii="Times New Roman" w:eastAsiaTheme="minorHAnsi" w:hAnsi="Times New Roman" w:cs="Times New Roman"/>
                <w:i/>
                <w:iCs/>
                <w:kern w:val="0"/>
                <w:sz w:val="18"/>
                <w:szCs w:val="18"/>
                <w:u w:val="single"/>
                <w:lang w:val="en-US" w:eastAsia="ru-RU" w:bidi="ar-SA"/>
              </w:rPr>
              <w:t>RKLRRLKRKIAHKVKKY</w:t>
            </w:r>
          </w:p>
        </w:tc>
        <w:tc>
          <w:tcPr>
            <w:tcW w:w="1842" w:type="dxa"/>
            <w:vAlign w:val="center"/>
          </w:tcPr>
          <w:p w14:paraId="1BCCE23C" w14:textId="248276DE" w:rsidR="007C0127" w:rsidRPr="000C361F" w:rsidRDefault="007C0127" w:rsidP="00C272E2">
            <w:pPr>
              <w:pStyle w:val="Textbody"/>
              <w:spacing w:after="0"/>
              <w:rPr>
                <w:rFonts w:ascii="Courier New" w:hAnsi="Courier New"/>
                <w:sz w:val="22"/>
                <w:szCs w:val="22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22"/>
                <w:szCs w:val="22"/>
                <w:lang w:val="en-US" w:eastAsia="ru-RU"/>
              </w:rPr>
              <w:t>LysECD7</w:t>
            </w:r>
            <w:r w:rsidRPr="000C36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-SMAP </w:t>
            </w:r>
            <w:r w:rsidR="00C272E2" w:rsidRPr="000C36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amino acid </w:t>
            </w:r>
            <w:r w:rsidRPr="000C361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quence</w:t>
            </w:r>
          </w:p>
        </w:tc>
      </w:tr>
      <w:tr w:rsidR="000C361F" w:rsidRPr="000C361F" w14:paraId="50382029" w14:textId="77777777" w:rsidTr="00032E9B">
        <w:tc>
          <w:tcPr>
            <w:tcW w:w="10773" w:type="dxa"/>
            <w:gridSpan w:val="3"/>
          </w:tcPr>
          <w:p w14:paraId="0BAEE948" w14:textId="638C6479" w:rsidR="006D4A96" w:rsidRPr="000C361F" w:rsidRDefault="006D4A96" w:rsidP="006D4A96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C361F">
              <w:rPr>
                <w:rFonts w:ascii="Times New Roman" w:hAnsi="Times New Roman" w:cs="Times New Roman"/>
                <w:lang w:val="en-GB"/>
              </w:rPr>
              <w:t>Endolysin</w:t>
            </w:r>
            <w:proofErr w:type="spellEnd"/>
            <w:r w:rsidRPr="000C361F">
              <w:rPr>
                <w:rFonts w:ascii="Times New Roman" w:hAnsi="Times New Roman" w:cs="Times New Roman"/>
                <w:lang w:val="en-GB"/>
              </w:rPr>
              <w:t xml:space="preserve"> cloning</w:t>
            </w:r>
          </w:p>
        </w:tc>
      </w:tr>
      <w:tr w:rsidR="000C361F" w:rsidRPr="000C361F" w14:paraId="274DCA47" w14:textId="1E0FD6F7" w:rsidTr="00C272E2">
        <w:tc>
          <w:tcPr>
            <w:tcW w:w="1701" w:type="dxa"/>
          </w:tcPr>
          <w:p w14:paraId="393435ED" w14:textId="411F367D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361F">
              <w:rPr>
                <w:rFonts w:ascii="Times New Roman" w:hAnsi="Times New Roman" w:cs="Times New Roman"/>
                <w:lang w:val="en-US" w:eastAsia="ru-RU"/>
              </w:rPr>
              <w:t>pET</w:t>
            </w:r>
            <w:proofErr w:type="spellEnd"/>
            <w:r w:rsidRPr="000C361F">
              <w:rPr>
                <w:rFonts w:ascii="Times New Roman" w:hAnsi="Times New Roman" w:cs="Times New Roman"/>
                <w:lang w:eastAsia="ru-RU"/>
              </w:rPr>
              <w:t>42</w:t>
            </w:r>
            <w:proofErr w:type="spellStart"/>
            <w:r w:rsidRPr="000C361F">
              <w:rPr>
                <w:rFonts w:ascii="Times New Roman" w:hAnsi="Times New Roman" w:cs="Times New Roman"/>
                <w:lang w:val="en-US" w:eastAsia="ru-RU"/>
              </w:rPr>
              <w:t>vecF</w:t>
            </w:r>
            <w:proofErr w:type="spellEnd"/>
          </w:p>
        </w:tc>
        <w:tc>
          <w:tcPr>
            <w:tcW w:w="7230" w:type="dxa"/>
          </w:tcPr>
          <w:p w14:paraId="23058F0E" w14:textId="020383B5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5’-CTCGAGCACCACCACCACCACCACCACCACTAA-3’</w:t>
            </w:r>
          </w:p>
        </w:tc>
        <w:tc>
          <w:tcPr>
            <w:tcW w:w="1842" w:type="dxa"/>
            <w:vMerge w:val="restart"/>
            <w:vAlign w:val="center"/>
          </w:tcPr>
          <w:p w14:paraId="60B679ED" w14:textId="285F5C72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GB"/>
              </w:rPr>
              <w:t>Vector</w:t>
            </w:r>
            <w:r w:rsidRPr="000C361F">
              <w:rPr>
                <w:rFonts w:ascii="Times New Roman" w:hAnsi="Times New Roman" w:cs="Times New Roman"/>
              </w:rPr>
              <w:t xml:space="preserve"> </w:t>
            </w:r>
            <w:r w:rsidRPr="000C361F">
              <w:rPr>
                <w:rFonts w:ascii="Times New Roman" w:hAnsi="Times New Roman" w:cs="Times New Roman"/>
                <w:lang w:val="en-GB"/>
              </w:rPr>
              <w:t>part</w:t>
            </w:r>
          </w:p>
        </w:tc>
      </w:tr>
      <w:tr w:rsidR="000C361F" w:rsidRPr="000C361F" w14:paraId="53AB4668" w14:textId="53705BC7" w:rsidTr="00C272E2">
        <w:tc>
          <w:tcPr>
            <w:tcW w:w="1701" w:type="dxa"/>
          </w:tcPr>
          <w:p w14:paraId="6E55D67D" w14:textId="657A1EF1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C361F">
              <w:rPr>
                <w:rFonts w:ascii="Times New Roman" w:hAnsi="Times New Roman" w:cs="Times New Roman"/>
                <w:lang w:val="en-US" w:eastAsia="ru-RU"/>
              </w:rPr>
              <w:t>pET</w:t>
            </w:r>
            <w:proofErr w:type="spellEnd"/>
            <w:r w:rsidRPr="000C361F">
              <w:rPr>
                <w:rFonts w:ascii="Times New Roman" w:hAnsi="Times New Roman" w:cs="Times New Roman"/>
                <w:lang w:eastAsia="ru-RU"/>
              </w:rPr>
              <w:t>42</w:t>
            </w:r>
            <w:proofErr w:type="spellStart"/>
            <w:r w:rsidRPr="000C361F">
              <w:rPr>
                <w:rFonts w:ascii="Times New Roman" w:hAnsi="Times New Roman" w:cs="Times New Roman"/>
                <w:lang w:val="en-US" w:eastAsia="ru-RU"/>
              </w:rPr>
              <w:t>vecR</w:t>
            </w:r>
            <w:proofErr w:type="spellEnd"/>
          </w:p>
        </w:tc>
        <w:tc>
          <w:tcPr>
            <w:tcW w:w="7230" w:type="dxa"/>
          </w:tcPr>
          <w:p w14:paraId="6E126B4C" w14:textId="5BE074CB" w:rsidR="007C0127" w:rsidRPr="000C361F" w:rsidRDefault="007C0127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5’-CATATGTATATCTCCTTCTTAAAGTTAAACAAAAT-3’</w:t>
            </w:r>
          </w:p>
        </w:tc>
        <w:tc>
          <w:tcPr>
            <w:tcW w:w="1842" w:type="dxa"/>
            <w:vMerge/>
            <w:vAlign w:val="center"/>
          </w:tcPr>
          <w:p w14:paraId="187DC39A" w14:textId="77777777" w:rsidR="007C0127" w:rsidRPr="000C361F" w:rsidRDefault="007C0127" w:rsidP="00C272E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361F" w:rsidRPr="000C361F" w14:paraId="4DEB5981" w14:textId="77777777" w:rsidTr="00C272E2">
        <w:tc>
          <w:tcPr>
            <w:tcW w:w="1701" w:type="dxa"/>
          </w:tcPr>
          <w:p w14:paraId="4783D427" w14:textId="6354334E" w:rsidR="002833E8" w:rsidRPr="000C361F" w:rsidRDefault="002833E8" w:rsidP="002833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 w:eastAsia="ru-RU"/>
              </w:rPr>
              <w:t>ECD</w:t>
            </w:r>
            <w:r w:rsidRPr="000C361F">
              <w:rPr>
                <w:rFonts w:ascii="Times New Roman" w:hAnsi="Times New Roman" w:cs="Times New Roman"/>
                <w:lang w:eastAsia="ru-RU"/>
              </w:rPr>
              <w:t>7</w:t>
            </w:r>
            <w:r w:rsidRPr="000C361F">
              <w:rPr>
                <w:rFonts w:ascii="Times New Roman" w:hAnsi="Times New Roman" w:cs="Times New Roman"/>
                <w:lang w:val="en-US" w:eastAsia="ru-RU"/>
              </w:rPr>
              <w:t>- SMAPF</w:t>
            </w:r>
          </w:p>
        </w:tc>
        <w:tc>
          <w:tcPr>
            <w:tcW w:w="7230" w:type="dxa"/>
          </w:tcPr>
          <w:p w14:paraId="276EB3E9" w14:textId="16FCE592" w:rsidR="002833E8" w:rsidRPr="000C361F" w:rsidRDefault="002833E8" w:rsidP="002833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AGAAGGAGATATACATATGTTTAAATTATCTCAAAGAAGCA</w:t>
            </w:r>
          </w:p>
        </w:tc>
        <w:tc>
          <w:tcPr>
            <w:tcW w:w="1842" w:type="dxa"/>
            <w:vMerge w:val="restart"/>
            <w:vAlign w:val="center"/>
          </w:tcPr>
          <w:p w14:paraId="5CF8C005" w14:textId="39EC3A21" w:rsidR="002833E8" w:rsidRPr="000C361F" w:rsidRDefault="002833E8" w:rsidP="002833E8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 w:eastAsia="ru-RU"/>
              </w:rPr>
              <w:t>LysECD7</w:t>
            </w:r>
            <w:r w:rsidR="008410F3" w:rsidRPr="000C361F">
              <w:rPr>
                <w:rFonts w:ascii="Times New Roman" w:hAnsi="Times New Roman" w:cs="Times New Roman"/>
                <w:lang w:val="en-US" w:eastAsia="ru-RU"/>
              </w:rPr>
              <w:t>-SMAP</w:t>
            </w:r>
            <w:r w:rsidRPr="000C361F">
              <w:rPr>
                <w:rFonts w:ascii="Times New Roman" w:hAnsi="Times New Roman" w:cs="Times New Roman"/>
                <w:lang w:val="en-GB"/>
              </w:rPr>
              <w:t xml:space="preserve"> ORF</w:t>
            </w:r>
          </w:p>
        </w:tc>
      </w:tr>
      <w:tr w:rsidR="000C361F" w:rsidRPr="000C361F" w14:paraId="2A496A1E" w14:textId="77777777" w:rsidTr="00C272E2">
        <w:tc>
          <w:tcPr>
            <w:tcW w:w="1701" w:type="dxa"/>
          </w:tcPr>
          <w:p w14:paraId="58D593F6" w14:textId="30411A9E" w:rsidR="002833E8" w:rsidRPr="000C361F" w:rsidRDefault="002833E8" w:rsidP="002833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 w:eastAsia="ru-RU"/>
              </w:rPr>
              <w:t>ECD7- SMAPR</w:t>
            </w:r>
          </w:p>
        </w:tc>
        <w:tc>
          <w:tcPr>
            <w:tcW w:w="7230" w:type="dxa"/>
          </w:tcPr>
          <w:p w14:paraId="149A2600" w14:textId="381D8A09" w:rsidR="002833E8" w:rsidRPr="000C361F" w:rsidRDefault="002833E8" w:rsidP="002833E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TTATGTGCTATCTTCCTCTTCAGTCTTCGAAGCTTCCT</w:t>
            </w:r>
          </w:p>
        </w:tc>
        <w:tc>
          <w:tcPr>
            <w:tcW w:w="1842" w:type="dxa"/>
            <w:vMerge/>
            <w:vAlign w:val="center"/>
          </w:tcPr>
          <w:p w14:paraId="78B09B79" w14:textId="77777777" w:rsidR="002833E8" w:rsidRPr="000C361F" w:rsidRDefault="002833E8" w:rsidP="002833E8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361F" w:rsidRPr="000C361F" w14:paraId="1C59923C" w14:textId="77777777" w:rsidTr="001C6E8C">
        <w:tc>
          <w:tcPr>
            <w:tcW w:w="10773" w:type="dxa"/>
            <w:gridSpan w:val="3"/>
          </w:tcPr>
          <w:p w14:paraId="79325E53" w14:textId="764E5ED5" w:rsidR="006D4A96" w:rsidRPr="000C361F" w:rsidRDefault="006D4A96" w:rsidP="006D4A9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Bacteria genotyping</w:t>
            </w:r>
          </w:p>
        </w:tc>
      </w:tr>
      <w:tr w:rsidR="000C361F" w:rsidRPr="000C361F" w14:paraId="3EABBCFC" w14:textId="77777777" w:rsidTr="00C272E2">
        <w:tc>
          <w:tcPr>
            <w:tcW w:w="1701" w:type="dxa"/>
          </w:tcPr>
          <w:p w14:paraId="65160CCE" w14:textId="36DD1856" w:rsidR="00C272E2" w:rsidRPr="000C361F" w:rsidRDefault="00C272E2" w:rsidP="007C0127">
            <w:pPr>
              <w:jc w:val="both"/>
              <w:rPr>
                <w:rFonts w:ascii="Times New Roman" w:hAnsi="Times New Roman" w:cs="Times New Roman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7F</w:t>
            </w:r>
          </w:p>
        </w:tc>
        <w:tc>
          <w:tcPr>
            <w:tcW w:w="7230" w:type="dxa"/>
          </w:tcPr>
          <w:p w14:paraId="19F629BC" w14:textId="4A7EC458" w:rsidR="00C272E2" w:rsidRPr="000C361F" w:rsidRDefault="00C272E2" w:rsidP="007C012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5’-</w:t>
            </w:r>
            <w:r w:rsidRPr="000C361F">
              <w:rPr>
                <w:rFonts w:ascii="Times New Roman" w:hAnsi="Times New Roman" w:cs="Times New Roman"/>
                <w:sz w:val="18"/>
                <w:szCs w:val="18"/>
                <w:lang w:eastAsia="ru-RU"/>
              </w:rPr>
              <w:t>AGAGTTTGATCMTGGCTCAG-3’</w:t>
            </w:r>
          </w:p>
        </w:tc>
        <w:tc>
          <w:tcPr>
            <w:tcW w:w="1842" w:type="dxa"/>
            <w:vMerge w:val="restart"/>
            <w:vAlign w:val="center"/>
          </w:tcPr>
          <w:p w14:paraId="13ABBE2F" w14:textId="2247CC5E" w:rsidR="00C272E2" w:rsidRPr="000C361F" w:rsidRDefault="006D4A96" w:rsidP="00BE4E54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16S </w:t>
            </w:r>
            <w:r w:rsidR="00BE4E54" w:rsidRPr="000C361F">
              <w:rPr>
                <w:rFonts w:ascii="Times New Roman" w:hAnsi="Times New Roman" w:cs="Times New Roman"/>
                <w:lang w:val="en-US"/>
              </w:rPr>
              <w:t xml:space="preserve">rRNA </w:t>
            </w:r>
          </w:p>
        </w:tc>
      </w:tr>
      <w:tr w:rsidR="00C272E2" w:rsidRPr="000C361F" w14:paraId="594F888B" w14:textId="77777777" w:rsidTr="00C272E2">
        <w:tc>
          <w:tcPr>
            <w:tcW w:w="1701" w:type="dxa"/>
          </w:tcPr>
          <w:p w14:paraId="5D7DD3F4" w14:textId="255BC75B" w:rsidR="00C272E2" w:rsidRPr="000C361F" w:rsidRDefault="00C272E2" w:rsidP="007C0127">
            <w:pPr>
              <w:jc w:val="both"/>
              <w:rPr>
                <w:rFonts w:ascii="Times New Roman" w:hAnsi="Times New Roman" w:cs="Times New Roman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492R</w:t>
            </w:r>
          </w:p>
        </w:tc>
        <w:tc>
          <w:tcPr>
            <w:tcW w:w="7230" w:type="dxa"/>
          </w:tcPr>
          <w:p w14:paraId="3F3931A0" w14:textId="4600B96D" w:rsidR="00C272E2" w:rsidRPr="000C361F" w:rsidRDefault="00C272E2" w:rsidP="007C0127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</w:pPr>
            <w:r w:rsidRPr="000C361F">
              <w:rPr>
                <w:rFonts w:ascii="Times New Roman" w:hAnsi="Times New Roman" w:cs="Times New Roman"/>
                <w:sz w:val="18"/>
                <w:szCs w:val="18"/>
                <w:lang w:val="en-US" w:eastAsia="ru-RU"/>
              </w:rPr>
              <w:t>5’-</w:t>
            </w:r>
            <w:r w:rsidRPr="000C361F">
              <w:rPr>
                <w:rFonts w:ascii="Times New Roman" w:hAnsi="Times New Roman" w:cs="Times New Roman"/>
                <w:sz w:val="18"/>
                <w:szCs w:val="18"/>
                <w:lang w:eastAsia="ru-RU"/>
              </w:rPr>
              <w:t>GGTTACCTTGTTACGACTT-3’</w:t>
            </w:r>
          </w:p>
        </w:tc>
        <w:tc>
          <w:tcPr>
            <w:tcW w:w="1842" w:type="dxa"/>
            <w:vMerge/>
          </w:tcPr>
          <w:p w14:paraId="103195E1" w14:textId="77777777" w:rsidR="00C272E2" w:rsidRPr="000C361F" w:rsidRDefault="00C272E2" w:rsidP="007C0127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FE12203" w14:textId="77777777" w:rsidR="00056788" w:rsidRPr="000C361F" w:rsidRDefault="00056788" w:rsidP="000C78BA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083811A2" w14:textId="77777777" w:rsidR="00C272E2" w:rsidRPr="000C361F" w:rsidRDefault="00C272E2">
      <w:pPr>
        <w:rPr>
          <w:rFonts w:ascii="Times New Roman" w:hAnsi="Times New Roman" w:cs="Times New Roman"/>
          <w:b/>
          <w:bCs/>
          <w:lang w:val="en-US"/>
        </w:rPr>
      </w:pPr>
      <w:r w:rsidRPr="000C361F">
        <w:rPr>
          <w:rFonts w:ascii="Times New Roman" w:hAnsi="Times New Roman" w:cs="Times New Roman"/>
          <w:b/>
          <w:bCs/>
          <w:lang w:val="en-US"/>
        </w:rPr>
        <w:br w:type="page"/>
      </w:r>
    </w:p>
    <w:p w14:paraId="5959F491" w14:textId="53D6440B" w:rsidR="000C78BA" w:rsidRPr="000C361F" w:rsidRDefault="008150E9" w:rsidP="000C78BA">
      <w:pPr>
        <w:spacing w:line="480" w:lineRule="auto"/>
        <w:rPr>
          <w:rFonts w:ascii="Times New Roman" w:hAnsi="Times New Roman" w:cs="Times New Roman"/>
          <w:lang w:val="en-US"/>
        </w:rPr>
      </w:pPr>
      <w:r w:rsidRPr="000C361F">
        <w:rPr>
          <w:rFonts w:ascii="Times New Roman" w:hAnsi="Times New Roman" w:cs="Times New Roman"/>
          <w:b/>
          <w:bCs/>
          <w:lang w:val="en-US"/>
        </w:rPr>
        <w:t>T</w:t>
      </w:r>
      <w:r w:rsidR="000779A9" w:rsidRPr="000C361F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Pr="000C361F">
        <w:rPr>
          <w:rFonts w:ascii="Times New Roman" w:hAnsi="Times New Roman" w:cs="Times New Roman"/>
          <w:b/>
          <w:bCs/>
          <w:lang w:val="en-US"/>
        </w:rPr>
        <w:t>S</w:t>
      </w:r>
      <w:r w:rsidR="008E63C3" w:rsidRPr="000C361F">
        <w:rPr>
          <w:rFonts w:ascii="Times New Roman" w:hAnsi="Times New Roman" w:cs="Times New Roman"/>
          <w:b/>
          <w:bCs/>
          <w:lang w:val="en-US"/>
        </w:rPr>
        <w:t>2</w:t>
      </w:r>
      <w:r w:rsidR="000C78BA" w:rsidRPr="000C361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CC3C7A" w:rsidRPr="000C361F">
        <w:rPr>
          <w:rFonts w:ascii="Times New Roman" w:hAnsi="Times New Roman" w:cs="Times New Roman"/>
          <w:lang w:val="en-US"/>
        </w:rPr>
        <w:t>Enzymes</w:t>
      </w:r>
      <w:r w:rsidR="006D4A96" w:rsidRPr="000C361F">
        <w:rPr>
          <w:rFonts w:ascii="Times New Roman" w:hAnsi="Times New Roman" w:cs="Times New Roman"/>
          <w:lang w:val="en-US"/>
        </w:rPr>
        <w:t xml:space="preserve"> </w:t>
      </w:r>
      <w:r w:rsidR="00CC3C7A" w:rsidRPr="000C361F">
        <w:rPr>
          <w:rFonts w:ascii="Times New Roman" w:hAnsi="Times New Roman" w:cs="Times New Roman"/>
          <w:lang w:val="en-US"/>
        </w:rPr>
        <w:t>crystal</w:t>
      </w:r>
      <w:r w:rsidR="006D4A96" w:rsidRPr="000C361F">
        <w:rPr>
          <w:rFonts w:ascii="Times New Roman" w:hAnsi="Times New Roman" w:cs="Times New Roman"/>
          <w:lang w:val="en-US"/>
        </w:rPr>
        <w:t xml:space="preserve"> d</w:t>
      </w:r>
      <w:r w:rsidR="000C78BA" w:rsidRPr="000C361F">
        <w:rPr>
          <w:rFonts w:ascii="Times New Roman" w:hAnsi="Times New Roman" w:cs="Times New Roman"/>
          <w:lang w:val="en-US"/>
        </w:rPr>
        <w:t>ata collection and refinement statistic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2835"/>
        <w:gridCol w:w="2687"/>
      </w:tblGrid>
      <w:tr w:rsidR="000C361F" w:rsidRPr="000C361F" w14:paraId="031C0716" w14:textId="77777777" w:rsidTr="0090021C">
        <w:trPr>
          <w:trHeight w:val="68"/>
        </w:trPr>
        <w:tc>
          <w:tcPr>
            <w:tcW w:w="9345" w:type="dxa"/>
            <w:gridSpan w:val="3"/>
            <w:tcBorders>
              <w:bottom w:val="single" w:sz="4" w:space="0" w:color="auto"/>
            </w:tcBorders>
          </w:tcPr>
          <w:p w14:paraId="7FC9FDD6" w14:textId="77777777" w:rsidR="00607147" w:rsidRPr="000C361F" w:rsidRDefault="00607147" w:rsidP="009002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361F">
              <w:rPr>
                <w:rFonts w:ascii="Times New Roman" w:hAnsi="Times New Roman" w:cs="Times New Roman"/>
                <w:b/>
                <w:bCs/>
                <w:lang w:val="en-US"/>
              </w:rPr>
              <w:t>X-ray diffraction data collection statistics</w:t>
            </w:r>
          </w:p>
        </w:tc>
      </w:tr>
      <w:tr w:rsidR="000C361F" w:rsidRPr="000C361F" w14:paraId="2BEA9E8C" w14:textId="77777777" w:rsidTr="0090021C">
        <w:trPr>
          <w:trHeight w:val="68"/>
        </w:trPr>
        <w:tc>
          <w:tcPr>
            <w:tcW w:w="3823" w:type="dxa"/>
            <w:tcBorders>
              <w:bottom w:val="single" w:sz="4" w:space="0" w:color="auto"/>
            </w:tcBorders>
          </w:tcPr>
          <w:p w14:paraId="654892B5" w14:textId="77777777" w:rsidR="00607147" w:rsidRPr="000C361F" w:rsidRDefault="00607147" w:rsidP="0090021C">
            <w:pPr>
              <w:pStyle w:val="MDPI31text"/>
              <w:spacing w:line="240" w:lineRule="auto"/>
              <w:ind w:firstLine="0"/>
              <w:jc w:val="left"/>
              <w:rPr>
                <w:rFonts w:ascii="Times New Roman" w:hAnsi="Times New Roman"/>
                <w:color w:val="auto"/>
                <w:szCs w:val="20"/>
              </w:rPr>
            </w:pP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2C31210B" w14:textId="77777777" w:rsidR="00607147" w:rsidRPr="000C361F" w:rsidRDefault="00607147" w:rsidP="009002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361F">
              <w:rPr>
                <w:rFonts w:ascii="Times New Roman" w:hAnsi="Times New Roman" w:cs="Times New Roman"/>
                <w:b/>
                <w:bCs/>
                <w:lang w:val="en-US"/>
              </w:rPr>
              <w:t>LysECD7</w:t>
            </w:r>
          </w:p>
        </w:tc>
        <w:tc>
          <w:tcPr>
            <w:tcW w:w="2687" w:type="dxa"/>
            <w:tcBorders>
              <w:left w:val="single" w:sz="4" w:space="0" w:color="auto"/>
              <w:bottom w:val="single" w:sz="4" w:space="0" w:color="auto"/>
            </w:tcBorders>
          </w:tcPr>
          <w:p w14:paraId="73CD7411" w14:textId="77777777" w:rsidR="00607147" w:rsidRPr="000C361F" w:rsidRDefault="00607147" w:rsidP="009002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361F">
              <w:rPr>
                <w:rFonts w:ascii="Times New Roman" w:hAnsi="Times New Roman" w:cs="Times New Roman"/>
                <w:b/>
                <w:bCs/>
                <w:lang w:val="en-US"/>
              </w:rPr>
              <w:t>LysECD7-SMAP</w:t>
            </w:r>
          </w:p>
        </w:tc>
      </w:tr>
      <w:tr w:rsidR="000C361F" w:rsidRPr="000C361F" w14:paraId="16496B46" w14:textId="77777777" w:rsidTr="0090021C">
        <w:tc>
          <w:tcPr>
            <w:tcW w:w="3823" w:type="dxa"/>
            <w:tcBorders>
              <w:top w:val="single" w:sz="4" w:space="0" w:color="auto"/>
            </w:tcBorders>
          </w:tcPr>
          <w:p w14:paraId="62D129C3" w14:textId="77777777" w:rsidR="00607147" w:rsidRPr="000C361F" w:rsidRDefault="00607147" w:rsidP="0090021C">
            <w:pPr>
              <w:pStyle w:val="MDPI31text"/>
              <w:spacing w:line="276" w:lineRule="auto"/>
              <w:ind w:firstLine="0"/>
              <w:jc w:val="left"/>
              <w:rPr>
                <w:rFonts w:ascii="Times New Roman" w:hAnsi="Times New Roman"/>
                <w:color w:val="auto"/>
                <w:szCs w:val="20"/>
              </w:rPr>
            </w:pPr>
            <w:r w:rsidRPr="000C361F">
              <w:rPr>
                <w:rFonts w:ascii="Times New Roman" w:hAnsi="Times New Roman"/>
                <w:color w:val="auto"/>
                <w:szCs w:val="20"/>
              </w:rPr>
              <w:t>Space group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0D3C13EE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C222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</w:tcBorders>
          </w:tcPr>
          <w:p w14:paraId="54D54F20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i/>
                <w:iCs/>
                <w:lang w:val="en-US"/>
              </w:rPr>
              <w:t>P</w:t>
            </w:r>
            <w:r w:rsidRPr="000C361F">
              <w:rPr>
                <w:rFonts w:ascii="Times New Roman" w:hAnsi="Times New Roman" w:cs="Times New Roman"/>
                <w:lang w:val="en-US"/>
              </w:rPr>
              <w:t>2</w:t>
            </w:r>
            <w:r w:rsidRPr="000C361F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0C361F">
              <w:rPr>
                <w:rFonts w:ascii="Times New Roman" w:hAnsi="Times New Roman" w:cs="Times New Roman"/>
                <w:lang w:val="en-US"/>
              </w:rPr>
              <w:t>2</w:t>
            </w:r>
            <w:r w:rsidRPr="000C361F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  <w:r w:rsidRPr="000C361F">
              <w:rPr>
                <w:rFonts w:ascii="Times New Roman" w:hAnsi="Times New Roman" w:cs="Times New Roman"/>
                <w:lang w:val="en-US"/>
              </w:rPr>
              <w:t>2</w:t>
            </w:r>
            <w:r w:rsidRPr="000C361F">
              <w:rPr>
                <w:rFonts w:ascii="Times New Roman" w:hAnsi="Times New Roman" w:cs="Times New Roman"/>
                <w:vertAlign w:val="subscript"/>
                <w:lang w:val="en-US"/>
              </w:rPr>
              <w:t>1</w:t>
            </w:r>
          </w:p>
        </w:tc>
      </w:tr>
      <w:tr w:rsidR="000C361F" w:rsidRPr="000C361F" w14:paraId="564F2C86" w14:textId="77777777" w:rsidTr="0090021C">
        <w:tc>
          <w:tcPr>
            <w:tcW w:w="3823" w:type="dxa"/>
          </w:tcPr>
          <w:p w14:paraId="19A51E72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Cell parameters (Å,°)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E8DAFDD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75.57 82.33 64.60, </w:t>
            </w:r>
          </w:p>
          <w:p w14:paraId="4CA090D1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90 90 9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46E0928B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48.66 58.03 196.63, </w:t>
            </w:r>
          </w:p>
          <w:p w14:paraId="3062B890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90 90 90</w:t>
            </w:r>
          </w:p>
        </w:tc>
      </w:tr>
      <w:tr w:rsidR="000C361F" w:rsidRPr="000C361F" w14:paraId="21C68D58" w14:textId="77777777" w:rsidTr="0090021C">
        <w:tc>
          <w:tcPr>
            <w:tcW w:w="3823" w:type="dxa"/>
          </w:tcPr>
          <w:p w14:paraId="366C0412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Wavelength (Å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8E4F5E3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9184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32B9ED04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9184</w:t>
            </w:r>
          </w:p>
        </w:tc>
      </w:tr>
      <w:tr w:rsidR="000C361F" w:rsidRPr="000C361F" w14:paraId="298ACC19" w14:textId="77777777" w:rsidTr="0090021C">
        <w:tc>
          <w:tcPr>
            <w:tcW w:w="3823" w:type="dxa"/>
          </w:tcPr>
          <w:p w14:paraId="5929291B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esolution (Å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B1ADD3B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2.21 - 2.49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70A5F3E7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7.28 - 1.7</w:t>
            </w:r>
          </w:p>
        </w:tc>
      </w:tr>
      <w:tr w:rsidR="000C361F" w:rsidRPr="000C361F" w14:paraId="65BC28F6" w14:textId="77777777" w:rsidTr="0090021C">
        <w:tc>
          <w:tcPr>
            <w:tcW w:w="3823" w:type="dxa"/>
          </w:tcPr>
          <w:p w14:paraId="4CC49334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Number of reflection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C500D9B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6513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1626B360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32567</w:t>
            </w:r>
          </w:p>
        </w:tc>
      </w:tr>
      <w:tr w:rsidR="000C361F" w:rsidRPr="000C361F" w14:paraId="2A59E15F" w14:textId="77777777" w:rsidTr="0090021C">
        <w:tc>
          <w:tcPr>
            <w:tcW w:w="3823" w:type="dxa"/>
          </w:tcPr>
          <w:p w14:paraId="7E7C6351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Number of unique reflection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04FB2798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864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322AADCA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60254</w:t>
            </w:r>
          </w:p>
        </w:tc>
      </w:tr>
      <w:tr w:rsidR="000C361F" w:rsidRPr="000C361F" w14:paraId="7CA64CC3" w14:textId="77777777" w:rsidTr="0090021C">
        <w:tc>
          <w:tcPr>
            <w:tcW w:w="3823" w:type="dxa"/>
          </w:tcPr>
          <w:p w14:paraId="5527BBD3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edundancy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705D5DF9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6.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48EB0EDF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7.18</w:t>
            </w:r>
          </w:p>
        </w:tc>
      </w:tr>
      <w:tr w:rsidR="000C361F" w:rsidRPr="000C361F" w14:paraId="0960DB17" w14:textId="77777777" w:rsidTr="0090021C">
        <w:tc>
          <w:tcPr>
            <w:tcW w:w="3823" w:type="dxa"/>
          </w:tcPr>
          <w:p w14:paraId="12DBC72F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Completeness (%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47510BF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97.4                          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6A102B7A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99.92                          </w:t>
            </w:r>
          </w:p>
        </w:tc>
      </w:tr>
      <w:tr w:rsidR="000C361F" w:rsidRPr="000C361F" w14:paraId="3D0C95D8" w14:textId="77777777" w:rsidTr="0090021C">
        <w:tc>
          <w:tcPr>
            <w:tcW w:w="3823" w:type="dxa"/>
          </w:tcPr>
          <w:p w14:paraId="63C1A6D1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</w:t>
            </w:r>
            <w:r w:rsidRPr="000C361F">
              <w:rPr>
                <w:rFonts w:ascii="Times New Roman" w:hAnsi="Times New Roman"/>
                <w:sz w:val="20"/>
                <w:szCs w:val="20"/>
                <w:vertAlign w:val="subscript"/>
              </w:rPr>
              <w:t>merge</w:t>
            </w:r>
            <w:r w:rsidRPr="000C361F">
              <w:rPr>
                <w:rFonts w:ascii="Times New Roman" w:hAnsi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729993D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31E86F8F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8.8</w:t>
            </w:r>
          </w:p>
        </w:tc>
      </w:tr>
      <w:tr w:rsidR="000C361F" w:rsidRPr="000C361F" w14:paraId="02AE6D43" w14:textId="77777777" w:rsidTr="0090021C">
        <w:tc>
          <w:tcPr>
            <w:tcW w:w="3823" w:type="dxa"/>
          </w:tcPr>
          <w:p w14:paraId="26DD5198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Average I/σ(I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38FEAB2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3.04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132B642A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2.23</w:t>
            </w:r>
          </w:p>
        </w:tc>
      </w:tr>
      <w:tr w:rsidR="000C361F" w:rsidRPr="000C361F" w14:paraId="774BC71A" w14:textId="77777777" w:rsidTr="0090021C">
        <w:trPr>
          <w:trHeight w:val="266"/>
        </w:trPr>
        <w:tc>
          <w:tcPr>
            <w:tcW w:w="3823" w:type="dxa"/>
          </w:tcPr>
          <w:p w14:paraId="78A25A2F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Wilson B (Å</w:t>
            </w:r>
            <w:r w:rsidRPr="000C361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076ABBC9" w14:textId="77777777" w:rsidR="00607147" w:rsidRPr="000C361F" w:rsidRDefault="00607147" w:rsidP="0090021C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73.7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24B2B80E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35.39</w:t>
            </w:r>
          </w:p>
        </w:tc>
      </w:tr>
      <w:tr w:rsidR="000C361F" w:rsidRPr="000C361F" w14:paraId="2C35D742" w14:textId="77777777" w:rsidTr="0090021C">
        <w:tc>
          <w:tcPr>
            <w:tcW w:w="3823" w:type="dxa"/>
            <w:tcBorders>
              <w:bottom w:val="single" w:sz="4" w:space="0" w:color="auto"/>
            </w:tcBorders>
          </w:tcPr>
          <w:p w14:paraId="31221E5E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Mosaicity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04F3C19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140</w:t>
            </w:r>
          </w:p>
        </w:tc>
        <w:tc>
          <w:tcPr>
            <w:tcW w:w="2687" w:type="dxa"/>
            <w:tcBorders>
              <w:left w:val="single" w:sz="4" w:space="0" w:color="auto"/>
              <w:bottom w:val="single" w:sz="4" w:space="0" w:color="auto"/>
            </w:tcBorders>
          </w:tcPr>
          <w:p w14:paraId="16573FC3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128</w:t>
            </w:r>
          </w:p>
        </w:tc>
      </w:tr>
      <w:tr w:rsidR="000C361F" w:rsidRPr="000C361F" w14:paraId="31B9F8E2" w14:textId="77777777" w:rsidTr="0090021C">
        <w:tc>
          <w:tcPr>
            <w:tcW w:w="93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FDA64" w14:textId="77777777" w:rsidR="00607147" w:rsidRPr="000C361F" w:rsidRDefault="00607147" w:rsidP="0090021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efinement statistics</w:t>
            </w:r>
          </w:p>
        </w:tc>
      </w:tr>
      <w:tr w:rsidR="000C361F" w:rsidRPr="000C361F" w14:paraId="6D32A787" w14:textId="77777777" w:rsidTr="0090021C">
        <w:tc>
          <w:tcPr>
            <w:tcW w:w="3823" w:type="dxa"/>
            <w:tcBorders>
              <w:top w:val="single" w:sz="4" w:space="0" w:color="auto"/>
            </w:tcBorders>
          </w:tcPr>
          <w:p w14:paraId="468DC5AD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No. of reflections in working set</w:t>
            </w:r>
          </w:p>
        </w:tc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</w:tcPr>
          <w:p w14:paraId="47E553F1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 xml:space="preserve">6335        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</w:tcBorders>
          </w:tcPr>
          <w:p w14:paraId="43D21313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59204</w:t>
            </w:r>
          </w:p>
        </w:tc>
      </w:tr>
      <w:tr w:rsidR="000C361F" w:rsidRPr="000C361F" w14:paraId="2966E47E" w14:textId="77777777" w:rsidTr="0090021C">
        <w:tc>
          <w:tcPr>
            <w:tcW w:w="3823" w:type="dxa"/>
          </w:tcPr>
          <w:p w14:paraId="4B51C7E6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 value (%)</w:t>
            </w:r>
            <w:r w:rsidRPr="000C361F">
              <w:rPr>
                <w:rFonts w:ascii="Times New Roman" w:hAnsi="Times New Roman"/>
                <w:sz w:val="20"/>
                <w:szCs w:val="20"/>
                <w:vertAlign w:val="superscript"/>
              </w:rPr>
              <w:t>##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B6EA517" w14:textId="77777777" w:rsidR="00607147" w:rsidRPr="000C361F" w:rsidRDefault="00607147" w:rsidP="0090021C">
            <w:pPr>
              <w:rPr>
                <w:rFonts w:ascii="Times New Roman" w:hAnsi="Times New Roman" w:cs="Times New Roman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</w:t>
            </w:r>
            <w:r w:rsidRPr="000C361F">
              <w:rPr>
                <w:rFonts w:ascii="Times New Roman" w:hAnsi="Times New Roman" w:cs="Times New Roman"/>
              </w:rPr>
              <w:t>5</w:t>
            </w:r>
            <w:r w:rsidRPr="000C361F">
              <w:rPr>
                <w:rFonts w:ascii="Times New Roman" w:hAnsi="Times New Roman" w:cs="Times New Roman"/>
                <w:lang w:val="en-US"/>
              </w:rPr>
              <w:t>.</w:t>
            </w:r>
            <w:r w:rsidRPr="000C361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7EC0115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1.66</w:t>
            </w:r>
          </w:p>
        </w:tc>
      </w:tr>
      <w:tr w:rsidR="000C361F" w:rsidRPr="000C361F" w14:paraId="3DDEC03B" w14:textId="77777777" w:rsidTr="0090021C">
        <w:tc>
          <w:tcPr>
            <w:tcW w:w="3823" w:type="dxa"/>
          </w:tcPr>
          <w:p w14:paraId="6B58892B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</w:t>
            </w:r>
            <w:r w:rsidRPr="000C361F">
              <w:rPr>
                <w:rFonts w:ascii="Times New Roman" w:hAnsi="Times New Roman"/>
                <w:sz w:val="20"/>
                <w:szCs w:val="20"/>
                <w:vertAlign w:val="subscript"/>
              </w:rPr>
              <w:t>free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value (%)</w:t>
            </w:r>
            <w:r w:rsidRPr="000C361F">
              <w:rPr>
                <w:rFonts w:ascii="Times New Roman" w:hAnsi="Times New Roman"/>
                <w:sz w:val="20"/>
                <w:szCs w:val="20"/>
                <w:vertAlign w:val="superscript"/>
              </w:rPr>
              <w:t>###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3E9316D4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</w:rPr>
              <w:t>30</w:t>
            </w:r>
            <w:r w:rsidRPr="000C361F">
              <w:rPr>
                <w:rFonts w:ascii="Times New Roman" w:hAnsi="Times New Roman" w:cs="Times New Roman"/>
                <w:lang w:val="en-US"/>
              </w:rPr>
              <w:t>.</w:t>
            </w:r>
            <w:r w:rsidRPr="000C361F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2BDFA58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6.00</w:t>
            </w:r>
          </w:p>
        </w:tc>
      </w:tr>
      <w:tr w:rsidR="000C361F" w:rsidRPr="000C361F" w14:paraId="38C150F9" w14:textId="77777777" w:rsidTr="0090021C">
        <w:tc>
          <w:tcPr>
            <w:tcW w:w="3823" w:type="dxa"/>
          </w:tcPr>
          <w:p w14:paraId="25815F24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RMSD bond length (Å)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F2BBB65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7BC1114A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015</w:t>
            </w:r>
          </w:p>
        </w:tc>
      </w:tr>
      <w:tr w:rsidR="000C361F" w:rsidRPr="000C361F" w14:paraId="4DA48212" w14:textId="77777777" w:rsidTr="0090021C">
        <w:tc>
          <w:tcPr>
            <w:tcW w:w="3823" w:type="dxa"/>
          </w:tcPr>
          <w:p w14:paraId="6B4C3B7E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RMSD angle (°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6934536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3AD30CF2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0C361F" w:rsidRPr="000C361F" w14:paraId="40F5BE39" w14:textId="77777777" w:rsidTr="0090021C">
        <w:tc>
          <w:tcPr>
            <w:tcW w:w="3823" w:type="dxa"/>
          </w:tcPr>
          <w:p w14:paraId="3B1EC46E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No. of atoms in AU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6628C46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58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2DAC2AE1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660</w:t>
            </w:r>
          </w:p>
        </w:tc>
      </w:tr>
      <w:tr w:rsidR="000C361F" w:rsidRPr="000C361F" w14:paraId="4C96D25D" w14:textId="77777777" w:rsidTr="0090021C">
        <w:tc>
          <w:tcPr>
            <w:tcW w:w="3823" w:type="dxa"/>
          </w:tcPr>
          <w:p w14:paraId="2E8F6B4C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No. of protein atoms in AU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F140D3D" w14:textId="77777777" w:rsidR="00607147" w:rsidRPr="000C361F" w:rsidRDefault="00607147" w:rsidP="0090021C">
            <w:pPr>
              <w:rPr>
                <w:rFonts w:ascii="Times New Roman" w:hAnsi="Times New Roman" w:cs="Times New Roman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07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4F4CB3B4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274</w:t>
            </w:r>
          </w:p>
        </w:tc>
      </w:tr>
      <w:tr w:rsidR="000C361F" w:rsidRPr="000C361F" w14:paraId="0E31E020" w14:textId="77777777" w:rsidTr="0090021C">
        <w:tc>
          <w:tcPr>
            <w:tcW w:w="3823" w:type="dxa"/>
          </w:tcPr>
          <w:p w14:paraId="511108AF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No. of water molecules in AU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58705AE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9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77F1B175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356</w:t>
            </w:r>
          </w:p>
        </w:tc>
      </w:tr>
      <w:tr w:rsidR="000C361F" w:rsidRPr="000C361F" w14:paraId="6D0D2B29" w14:textId="77777777" w:rsidTr="0090021C">
        <w:tc>
          <w:tcPr>
            <w:tcW w:w="3823" w:type="dxa"/>
          </w:tcPr>
          <w:p w14:paraId="2A6FE09A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No. of ions in AU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21083788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5347301A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C361F" w:rsidRPr="000C361F" w14:paraId="5D766CE4" w14:textId="77777777" w:rsidTr="0090021C">
        <w:tc>
          <w:tcPr>
            <w:tcW w:w="3823" w:type="dxa"/>
          </w:tcPr>
          <w:p w14:paraId="2D3DBC4E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No. of </w:t>
            </w: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zinc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ion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346DD248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7428D4BE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C361F" w:rsidRPr="000C361F" w14:paraId="2D07CAD0" w14:textId="77777777" w:rsidTr="0090021C">
        <w:tc>
          <w:tcPr>
            <w:tcW w:w="3823" w:type="dxa"/>
          </w:tcPr>
          <w:p w14:paraId="233C4803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No. of </w:t>
            </w:r>
            <w:r w:rsidRPr="000C361F">
              <w:rPr>
                <w:rFonts w:ascii="Times New Roman" w:hAnsi="Times New Roman"/>
                <w:sz w:val="20"/>
                <w:szCs w:val="20"/>
                <w:lang w:val="en-US"/>
              </w:rPr>
              <w:t>phosphate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ions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AA3651E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496B1B6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0C361F" w:rsidRPr="000C361F" w14:paraId="4A5672E6" w14:textId="77777777" w:rsidTr="0090021C">
        <w:tc>
          <w:tcPr>
            <w:tcW w:w="3823" w:type="dxa"/>
          </w:tcPr>
          <w:p w14:paraId="1EFC5978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Mean B value (Å</w:t>
            </w:r>
            <w:r w:rsidRPr="000C361F">
              <w:rPr>
                <w:rFonts w:ascii="Times New Roman" w:hAnsi="Times New Roman"/>
                <w:sz w:val="20"/>
                <w:szCs w:val="20"/>
                <w:vertAlign w:val="superscript"/>
              </w:rPr>
              <w:t>2</w:t>
            </w:r>
            <w:r w:rsidRPr="000C361F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2010425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7.55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0C08D816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21.69</w:t>
            </w:r>
          </w:p>
        </w:tc>
      </w:tr>
      <w:tr w:rsidR="000C361F" w:rsidRPr="000C361F" w14:paraId="71A9CE28" w14:textId="77777777" w:rsidTr="0090021C">
        <w:tc>
          <w:tcPr>
            <w:tcW w:w="3823" w:type="dxa"/>
          </w:tcPr>
          <w:p w14:paraId="7182B027" w14:textId="77777777" w:rsidR="00607147" w:rsidRPr="000C361F" w:rsidRDefault="00607147" w:rsidP="0090021C">
            <w:pPr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Ramachandran plot statistics: 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3DACB6C3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25EC3494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C361F" w:rsidRPr="000C361F" w14:paraId="5414CF1E" w14:textId="77777777" w:rsidTr="0090021C">
        <w:tc>
          <w:tcPr>
            <w:tcW w:w="3823" w:type="dxa"/>
          </w:tcPr>
          <w:p w14:paraId="1A56BDCF" w14:textId="77777777" w:rsidR="00607147" w:rsidRPr="000C361F" w:rsidRDefault="00607147" w:rsidP="009002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 - Residues in favoured regions (%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0CBC699F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0/10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332CADD0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100/100</w:t>
            </w:r>
          </w:p>
        </w:tc>
      </w:tr>
      <w:tr w:rsidR="000C361F" w:rsidRPr="000C361F" w14:paraId="0B0DB284" w14:textId="77777777" w:rsidTr="0090021C">
        <w:tc>
          <w:tcPr>
            <w:tcW w:w="3823" w:type="dxa"/>
          </w:tcPr>
          <w:p w14:paraId="3D5A8179" w14:textId="77777777" w:rsidR="00607147" w:rsidRPr="000C361F" w:rsidRDefault="00607147" w:rsidP="009002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 xml:space="preserve">  - Residues in allowed regions (%)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425D50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84/100</w:t>
            </w:r>
          </w:p>
        </w:tc>
        <w:tc>
          <w:tcPr>
            <w:tcW w:w="2687" w:type="dxa"/>
            <w:tcBorders>
              <w:left w:val="single" w:sz="4" w:space="0" w:color="auto"/>
            </w:tcBorders>
          </w:tcPr>
          <w:p w14:paraId="4A6B223F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94.44/100</w:t>
            </w:r>
          </w:p>
        </w:tc>
      </w:tr>
      <w:tr w:rsidR="00607147" w:rsidRPr="000C361F" w14:paraId="4B996C72" w14:textId="77777777" w:rsidTr="0090021C">
        <w:trPr>
          <w:trHeight w:val="230"/>
        </w:trPr>
        <w:tc>
          <w:tcPr>
            <w:tcW w:w="3823" w:type="dxa"/>
            <w:tcBorders>
              <w:bottom w:val="single" w:sz="4" w:space="0" w:color="auto"/>
            </w:tcBorders>
          </w:tcPr>
          <w:p w14:paraId="27862D73" w14:textId="77777777" w:rsidR="00607147" w:rsidRPr="000C361F" w:rsidRDefault="00607147" w:rsidP="009002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361F">
              <w:rPr>
                <w:rFonts w:ascii="Times New Roman" w:hAnsi="Times New Roman"/>
                <w:sz w:val="20"/>
                <w:szCs w:val="20"/>
              </w:rPr>
              <w:t>PDB code</w:t>
            </w:r>
          </w:p>
        </w:tc>
        <w:tc>
          <w:tcPr>
            <w:tcW w:w="2835" w:type="dxa"/>
            <w:tcBorders>
              <w:bottom w:val="single" w:sz="4" w:space="0" w:color="auto"/>
              <w:right w:val="single" w:sz="4" w:space="0" w:color="auto"/>
            </w:tcBorders>
          </w:tcPr>
          <w:p w14:paraId="618A50CB" w14:textId="60629772" w:rsidR="00607147" w:rsidRPr="000C361F" w:rsidRDefault="001F2AD5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8Q2G</w:t>
            </w:r>
          </w:p>
        </w:tc>
        <w:tc>
          <w:tcPr>
            <w:tcW w:w="2687" w:type="dxa"/>
            <w:tcBorders>
              <w:left w:val="single" w:sz="4" w:space="0" w:color="auto"/>
              <w:bottom w:val="single" w:sz="4" w:space="0" w:color="auto"/>
            </w:tcBorders>
          </w:tcPr>
          <w:p w14:paraId="124A688C" w14:textId="77777777" w:rsidR="00607147" w:rsidRPr="000C361F" w:rsidRDefault="00607147" w:rsidP="0090021C">
            <w:pPr>
              <w:rPr>
                <w:rFonts w:ascii="Times New Roman" w:hAnsi="Times New Roman" w:cs="Times New Roman"/>
                <w:lang w:val="en-US"/>
              </w:rPr>
            </w:pPr>
            <w:r w:rsidRPr="000C361F">
              <w:rPr>
                <w:rFonts w:ascii="Times New Roman" w:hAnsi="Times New Roman" w:cs="Times New Roman"/>
                <w:lang w:val="en-US"/>
              </w:rPr>
              <w:t>XXXX</w:t>
            </w:r>
          </w:p>
        </w:tc>
      </w:tr>
    </w:tbl>
    <w:p w14:paraId="5AE6CCE4" w14:textId="77777777" w:rsidR="001034A0" w:rsidRPr="000C361F" w:rsidRDefault="001034A0" w:rsidP="00D96261">
      <w:pPr>
        <w:pStyle w:val="MDPI31text"/>
        <w:rPr>
          <w:rFonts w:ascii="Times New Roman" w:hAnsi="Times New Roman"/>
          <w:color w:val="auto"/>
          <w:sz w:val="18"/>
          <w:szCs w:val="18"/>
        </w:rPr>
      </w:pPr>
    </w:p>
    <w:p w14:paraId="68922BAF" w14:textId="6D6F1E35" w:rsidR="00D96261" w:rsidRPr="000C361F" w:rsidRDefault="00D96261" w:rsidP="00D96261">
      <w:pPr>
        <w:pStyle w:val="MDPI31text"/>
        <w:rPr>
          <w:rFonts w:ascii="Times New Roman" w:hAnsi="Times New Roman"/>
          <w:color w:val="auto"/>
          <w:sz w:val="18"/>
          <w:szCs w:val="18"/>
        </w:rPr>
      </w:pPr>
      <w:r w:rsidRPr="000C361F">
        <w:rPr>
          <w:rFonts w:ascii="Times New Roman" w:hAnsi="Times New Roman"/>
          <w:color w:val="auto"/>
          <w:sz w:val="18"/>
          <w:szCs w:val="18"/>
        </w:rPr>
        <w:t>The data in parentheses refer to the highest-resolution shell.</w:t>
      </w:r>
    </w:p>
    <w:p w14:paraId="4AA2C36C" w14:textId="77777777" w:rsidR="00D96261" w:rsidRPr="000C361F" w:rsidRDefault="00D96261" w:rsidP="00D96261">
      <w:pPr>
        <w:pStyle w:val="MDPI31text"/>
        <w:rPr>
          <w:rFonts w:ascii="Times New Roman" w:hAnsi="Times New Roman"/>
          <w:color w:val="auto"/>
          <w:sz w:val="18"/>
          <w:szCs w:val="18"/>
        </w:rPr>
      </w:pPr>
      <w:r w:rsidRPr="000C361F">
        <w:rPr>
          <w:rFonts w:ascii="Times New Roman" w:hAnsi="Times New Roman"/>
          <w:color w:val="auto"/>
          <w:sz w:val="18"/>
          <w:szCs w:val="18"/>
          <w:vertAlign w:val="superscript"/>
        </w:rPr>
        <w:t>#</w:t>
      </w:r>
      <w:r w:rsidRPr="000C361F">
        <w:rPr>
          <w:rFonts w:ascii="Times New Roman" w:hAnsi="Times New Roman"/>
          <w:color w:val="auto"/>
          <w:sz w:val="18"/>
          <w:szCs w:val="18"/>
        </w:rPr>
        <w:t xml:space="preserve"> 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R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merge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 = (|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I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hkl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 - </w:t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begin"/>
      </w:r>
      <w:r w:rsidRPr="000C361F">
        <w:rPr>
          <w:rFonts w:ascii="Times New Roman" w:hAnsi="Times New Roman"/>
          <w:color w:val="auto"/>
          <w:sz w:val="18"/>
          <w:szCs w:val="18"/>
        </w:rPr>
        <w:instrText xml:space="preserve"> QUOTE </w:instrText>
      </w:r>
      <w:r w:rsidRPr="000C361F">
        <w:rPr>
          <w:rFonts w:ascii="Times New Roman" w:hAnsi="Times New Roman"/>
          <w:noProof/>
          <w:color w:val="auto"/>
          <w:position w:val="-5"/>
          <w:sz w:val="18"/>
          <w:szCs w:val="18"/>
          <w:lang w:val="en-IN" w:eastAsia="en-IN" w:bidi="ar-SA"/>
        </w:rPr>
        <w:drawing>
          <wp:inline distT="0" distB="0" distL="0" distR="0" wp14:anchorId="58C6A5B2" wp14:editId="57CF95FF">
            <wp:extent cx="132080" cy="161290"/>
            <wp:effectExtent l="0" t="0" r="0" b="0"/>
            <wp:docPr id="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361F">
        <w:rPr>
          <w:rFonts w:ascii="Times New Roman" w:hAnsi="Times New Roman"/>
          <w:color w:val="auto"/>
          <w:sz w:val="18"/>
          <w:szCs w:val="18"/>
        </w:rPr>
        <w:instrText xml:space="preserve"> </w:instrText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separate"/>
      </w:r>
      <w:r w:rsidRPr="000C361F">
        <w:rPr>
          <w:rFonts w:ascii="Times New Roman" w:hAnsi="Times New Roman"/>
          <w:noProof/>
          <w:color w:val="auto"/>
          <w:position w:val="-5"/>
          <w:sz w:val="18"/>
          <w:szCs w:val="18"/>
          <w:lang w:val="en-IN" w:eastAsia="en-IN" w:bidi="ar-SA"/>
        </w:rPr>
        <w:drawing>
          <wp:inline distT="0" distB="0" distL="0" distR="0" wp14:anchorId="51BA4CE6" wp14:editId="7324F7A8">
            <wp:extent cx="132080" cy="161290"/>
            <wp:effectExtent l="0" t="0" r="0" b="0"/>
            <wp:docPr id="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80" cy="1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end"/>
      </w:r>
      <w:r w:rsidRPr="000C361F">
        <w:rPr>
          <w:rFonts w:ascii="Times New Roman" w:hAnsi="Times New Roman"/>
          <w:color w:val="auto"/>
          <w:sz w:val="18"/>
          <w:szCs w:val="18"/>
        </w:rPr>
        <w:t>|)/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I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hkl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, where the average intensity </w:t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begin"/>
      </w:r>
      <w:r w:rsidRPr="000C361F">
        <w:rPr>
          <w:rFonts w:ascii="Times New Roman" w:hAnsi="Times New Roman"/>
          <w:color w:val="auto"/>
          <w:sz w:val="18"/>
          <w:szCs w:val="18"/>
        </w:rPr>
        <w:instrText xml:space="preserve"> QUOTE </w:instrText>
      </w:r>
      <w:r w:rsidRPr="000C361F">
        <w:rPr>
          <w:rFonts w:ascii="Times New Roman" w:hAnsi="Times New Roman"/>
          <w:noProof/>
          <w:color w:val="auto"/>
          <w:position w:val="-5"/>
          <w:sz w:val="18"/>
          <w:szCs w:val="18"/>
          <w:lang w:val="en-IN" w:eastAsia="en-IN" w:bidi="ar-SA"/>
        </w:rPr>
        <w:drawing>
          <wp:inline distT="0" distB="0" distL="0" distR="0" wp14:anchorId="6C3DDBA5" wp14:editId="1C202D46">
            <wp:extent cx="161290" cy="161290"/>
            <wp:effectExtent l="0" t="0" r="0" b="0"/>
            <wp:docPr id="1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" cy="1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361F">
        <w:rPr>
          <w:rFonts w:ascii="Times New Roman" w:hAnsi="Times New Roman"/>
          <w:color w:val="auto"/>
          <w:sz w:val="18"/>
          <w:szCs w:val="18"/>
        </w:rPr>
        <w:instrText xml:space="preserve"> </w:instrText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separate"/>
      </w:r>
      <w:r w:rsidRPr="000C361F">
        <w:rPr>
          <w:rFonts w:ascii="Times New Roman" w:hAnsi="Times New Roman"/>
          <w:noProof/>
          <w:color w:val="auto"/>
          <w:position w:val="-5"/>
          <w:sz w:val="18"/>
          <w:szCs w:val="18"/>
          <w:lang w:val="en-IN" w:eastAsia="en-IN" w:bidi="ar-SA"/>
        </w:rPr>
        <w:drawing>
          <wp:inline distT="0" distB="0" distL="0" distR="0" wp14:anchorId="1975924D" wp14:editId="4E7A4C78">
            <wp:extent cx="161290" cy="161290"/>
            <wp:effectExtent l="0" t="0" r="0" b="0"/>
            <wp:docPr id="1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290" cy="16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361F">
        <w:rPr>
          <w:rFonts w:ascii="Times New Roman" w:hAnsi="Times New Roman"/>
          <w:color w:val="auto"/>
          <w:sz w:val="18"/>
          <w:szCs w:val="18"/>
        </w:rPr>
        <w:fldChar w:fldCharType="end"/>
      </w:r>
      <w:r w:rsidRPr="000C361F">
        <w:rPr>
          <w:rFonts w:ascii="Times New Roman" w:hAnsi="Times New Roman"/>
          <w:color w:val="auto"/>
          <w:sz w:val="18"/>
          <w:szCs w:val="18"/>
        </w:rPr>
        <w:t xml:space="preserve">is taken over all symmetry equivalent measurements and 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I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hkl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 is the measured intensity for any given reflection</w:t>
      </w:r>
    </w:p>
    <w:p w14:paraId="612FE0D2" w14:textId="77777777" w:rsidR="00D96261" w:rsidRPr="000C361F" w:rsidRDefault="00D96261" w:rsidP="00D96261">
      <w:pPr>
        <w:pStyle w:val="MDPI31text"/>
        <w:rPr>
          <w:rFonts w:ascii="Times New Roman" w:hAnsi="Times New Roman"/>
          <w:color w:val="auto"/>
          <w:sz w:val="18"/>
          <w:szCs w:val="18"/>
        </w:rPr>
      </w:pPr>
      <w:r w:rsidRPr="000C361F">
        <w:rPr>
          <w:rFonts w:ascii="Times New Roman" w:hAnsi="Times New Roman"/>
          <w:color w:val="auto"/>
          <w:sz w:val="18"/>
          <w:szCs w:val="18"/>
          <w:vertAlign w:val="superscript"/>
        </w:rPr>
        <w:t>##</w:t>
      </w:r>
      <w:r w:rsidRPr="000C361F">
        <w:rPr>
          <w:rFonts w:ascii="Times New Roman" w:hAnsi="Times New Roman"/>
          <w:color w:val="auto"/>
          <w:sz w:val="18"/>
          <w:szCs w:val="18"/>
        </w:rPr>
        <w:t xml:space="preserve"> R-value = ||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F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o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>| - |F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c</w:t>
      </w:r>
      <w:r w:rsidRPr="000C361F">
        <w:rPr>
          <w:rFonts w:ascii="Times New Roman" w:hAnsi="Times New Roman"/>
          <w:color w:val="auto"/>
          <w:sz w:val="18"/>
          <w:szCs w:val="18"/>
        </w:rPr>
        <w:t>||/|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F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o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|, where </w:t>
      </w:r>
      <w:proofErr w:type="spellStart"/>
      <w:r w:rsidRPr="000C361F">
        <w:rPr>
          <w:rFonts w:ascii="Times New Roman" w:hAnsi="Times New Roman"/>
          <w:color w:val="auto"/>
          <w:sz w:val="18"/>
          <w:szCs w:val="18"/>
        </w:rPr>
        <w:t>F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o</w:t>
      </w:r>
      <w:proofErr w:type="spellEnd"/>
      <w:r w:rsidRPr="000C361F">
        <w:rPr>
          <w:rFonts w:ascii="Times New Roman" w:hAnsi="Times New Roman"/>
          <w:color w:val="auto"/>
          <w:sz w:val="18"/>
          <w:szCs w:val="18"/>
        </w:rPr>
        <w:t xml:space="preserve"> and F</w:t>
      </w:r>
      <w:r w:rsidRPr="000C361F">
        <w:rPr>
          <w:rFonts w:ascii="Times New Roman" w:hAnsi="Times New Roman"/>
          <w:color w:val="auto"/>
          <w:sz w:val="18"/>
          <w:szCs w:val="18"/>
          <w:vertAlign w:val="subscript"/>
        </w:rPr>
        <w:t>c</w:t>
      </w:r>
      <w:r w:rsidRPr="000C361F">
        <w:rPr>
          <w:rFonts w:ascii="Times New Roman" w:hAnsi="Times New Roman"/>
          <w:color w:val="auto"/>
          <w:sz w:val="18"/>
          <w:szCs w:val="18"/>
        </w:rPr>
        <w:t xml:space="preserve"> are the observed and calculated structure factors, respectively.</w:t>
      </w:r>
    </w:p>
    <w:p w14:paraId="04D0C949" w14:textId="77777777" w:rsidR="00D96261" w:rsidRPr="000C361F" w:rsidRDefault="00D96261" w:rsidP="00FE6405">
      <w:pPr>
        <w:autoSpaceDE w:val="0"/>
        <w:autoSpaceDN w:val="0"/>
        <w:adjustRightInd w:val="0"/>
        <w:spacing w:after="0" w:line="276" w:lineRule="auto"/>
        <w:ind w:firstLine="425"/>
        <w:jc w:val="both"/>
        <w:rPr>
          <w:rFonts w:ascii="Times New Roman" w:eastAsia="Times New Roman" w:hAnsi="Times New Roman" w:cs="Times New Roman"/>
          <w:sz w:val="18"/>
          <w:szCs w:val="18"/>
          <w:lang w:val="en-US"/>
        </w:rPr>
      </w:pPr>
      <w:r w:rsidRPr="000C361F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/>
        </w:rPr>
        <w:t>###</w:t>
      </w:r>
      <w:r w:rsidRPr="000C36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 w:rsidRPr="000C361F">
        <w:rPr>
          <w:rFonts w:ascii="Times New Roman" w:eastAsia="Times New Roman" w:hAnsi="Times New Roman" w:cs="Times New Roman"/>
          <w:sz w:val="18"/>
          <w:szCs w:val="18"/>
          <w:lang w:val="en-US"/>
        </w:rPr>
        <w:t>R</w:t>
      </w:r>
      <w:r w:rsidRPr="000C361F">
        <w:rPr>
          <w:rFonts w:ascii="Times New Roman" w:eastAsia="Times New Roman" w:hAnsi="Times New Roman" w:cs="Times New Roman"/>
          <w:sz w:val="18"/>
          <w:szCs w:val="18"/>
          <w:vertAlign w:val="subscript"/>
          <w:lang w:val="en-US"/>
        </w:rPr>
        <w:t>free</w:t>
      </w:r>
      <w:proofErr w:type="spellEnd"/>
      <w:r w:rsidRPr="000C361F">
        <w:rPr>
          <w:rFonts w:ascii="Times New Roman" w:eastAsia="Times New Roman" w:hAnsi="Times New Roman" w:cs="Times New Roman"/>
          <w:sz w:val="18"/>
          <w:szCs w:val="18"/>
          <w:lang w:val="en-US"/>
        </w:rPr>
        <w:t xml:space="preserve"> is equivalent to R value but is calculated for 5 % of the reflections chosen at random and omitted from the refinement process.</w:t>
      </w:r>
    </w:p>
    <w:p w14:paraId="00C32473" w14:textId="77777777" w:rsidR="000C78BA" w:rsidRPr="000C361F" w:rsidRDefault="000C78BA" w:rsidP="006E61B0">
      <w:pPr>
        <w:jc w:val="both"/>
        <w:rPr>
          <w:rFonts w:ascii="Times New Roman" w:hAnsi="Times New Roman" w:cs="Times New Roman"/>
          <w:lang w:val="en-US"/>
        </w:rPr>
      </w:pPr>
    </w:p>
    <w:sectPr w:rsidR="000C78BA" w:rsidRPr="000C361F" w:rsidSect="000C361F">
      <w:pgSz w:w="11906" w:h="16838"/>
      <w:pgMar w:top="812" w:right="850" w:bottom="66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CC"/>
    <w:family w:val="roman"/>
    <w:pitch w:val="variable"/>
    <w:sig w:usb0="E0000AFF" w:usb1="500078FF" w:usb2="00000021" w:usb3="00000000" w:csb0="000001BF" w:csb1="00000000"/>
  </w:font>
  <w:font w:name="DejaVu Sans">
    <w:charset w:val="00"/>
    <w:family w:val="auto"/>
    <w:pitch w:val="variable"/>
  </w:font>
  <w:font w:name="FreeSans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A61ADB"/>
    <w:multiLevelType w:val="hybridMultilevel"/>
    <w:tmpl w:val="48DA34A4"/>
    <w:lvl w:ilvl="0" w:tplc="C3309D90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30"/>
  <w:proofState w:spelling="clean" w:grammar="clean"/>
  <w:revisionView w:markup="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D1A"/>
    <w:rsid w:val="00003E12"/>
    <w:rsid w:val="00010078"/>
    <w:rsid w:val="000116D8"/>
    <w:rsid w:val="00033562"/>
    <w:rsid w:val="00050519"/>
    <w:rsid w:val="00052742"/>
    <w:rsid w:val="00056788"/>
    <w:rsid w:val="0007759D"/>
    <w:rsid w:val="000779A9"/>
    <w:rsid w:val="00093C4E"/>
    <w:rsid w:val="000A148A"/>
    <w:rsid w:val="000A36AB"/>
    <w:rsid w:val="000C361F"/>
    <w:rsid w:val="000C78BA"/>
    <w:rsid w:val="000D1F6B"/>
    <w:rsid w:val="000D7C5A"/>
    <w:rsid w:val="000E02B9"/>
    <w:rsid w:val="000F2204"/>
    <w:rsid w:val="000F7E2D"/>
    <w:rsid w:val="001034A0"/>
    <w:rsid w:val="00110E7E"/>
    <w:rsid w:val="001173EB"/>
    <w:rsid w:val="001208A6"/>
    <w:rsid w:val="00120B65"/>
    <w:rsid w:val="001230BB"/>
    <w:rsid w:val="00125CD8"/>
    <w:rsid w:val="001341E0"/>
    <w:rsid w:val="001573F1"/>
    <w:rsid w:val="00172562"/>
    <w:rsid w:val="00184C12"/>
    <w:rsid w:val="001A07CC"/>
    <w:rsid w:val="001A2862"/>
    <w:rsid w:val="001A6E60"/>
    <w:rsid w:val="001B2A22"/>
    <w:rsid w:val="001C4109"/>
    <w:rsid w:val="001E46F4"/>
    <w:rsid w:val="001E6625"/>
    <w:rsid w:val="001F2AD5"/>
    <w:rsid w:val="001F45E2"/>
    <w:rsid w:val="00222A70"/>
    <w:rsid w:val="00227A92"/>
    <w:rsid w:val="00227BEA"/>
    <w:rsid w:val="00234E65"/>
    <w:rsid w:val="00240A6D"/>
    <w:rsid w:val="0024714B"/>
    <w:rsid w:val="0025632C"/>
    <w:rsid w:val="00264EE3"/>
    <w:rsid w:val="002803BB"/>
    <w:rsid w:val="002833E8"/>
    <w:rsid w:val="0029265D"/>
    <w:rsid w:val="002B38E9"/>
    <w:rsid w:val="002B3A06"/>
    <w:rsid w:val="002B3D6F"/>
    <w:rsid w:val="002B7DFE"/>
    <w:rsid w:val="002C15C9"/>
    <w:rsid w:val="002C1FB6"/>
    <w:rsid w:val="002C6AEF"/>
    <w:rsid w:val="002D46DA"/>
    <w:rsid w:val="002D772A"/>
    <w:rsid w:val="002F4A82"/>
    <w:rsid w:val="002F66A4"/>
    <w:rsid w:val="003051C9"/>
    <w:rsid w:val="003063FF"/>
    <w:rsid w:val="00311903"/>
    <w:rsid w:val="00333407"/>
    <w:rsid w:val="00333B57"/>
    <w:rsid w:val="00335E2F"/>
    <w:rsid w:val="00346FAA"/>
    <w:rsid w:val="00355619"/>
    <w:rsid w:val="00357A50"/>
    <w:rsid w:val="0036501B"/>
    <w:rsid w:val="0037399F"/>
    <w:rsid w:val="003802CF"/>
    <w:rsid w:val="003835D2"/>
    <w:rsid w:val="00393CB3"/>
    <w:rsid w:val="003A3DF0"/>
    <w:rsid w:val="003C7E96"/>
    <w:rsid w:val="003D0EA2"/>
    <w:rsid w:val="003E623A"/>
    <w:rsid w:val="003F434B"/>
    <w:rsid w:val="00400478"/>
    <w:rsid w:val="00431F59"/>
    <w:rsid w:val="00433E03"/>
    <w:rsid w:val="004357F9"/>
    <w:rsid w:val="00442674"/>
    <w:rsid w:val="004663E7"/>
    <w:rsid w:val="00470ABA"/>
    <w:rsid w:val="00480478"/>
    <w:rsid w:val="004816B6"/>
    <w:rsid w:val="004832C7"/>
    <w:rsid w:val="00483856"/>
    <w:rsid w:val="004A4A8F"/>
    <w:rsid w:val="004A5995"/>
    <w:rsid w:val="004B4AF3"/>
    <w:rsid w:val="004B7D80"/>
    <w:rsid w:val="004D0492"/>
    <w:rsid w:val="004D22A6"/>
    <w:rsid w:val="004E0F00"/>
    <w:rsid w:val="004E3C67"/>
    <w:rsid w:val="004F0E86"/>
    <w:rsid w:val="00553662"/>
    <w:rsid w:val="00576F1D"/>
    <w:rsid w:val="00581B94"/>
    <w:rsid w:val="005A7BAE"/>
    <w:rsid w:val="005E4C31"/>
    <w:rsid w:val="005F0589"/>
    <w:rsid w:val="00605B6F"/>
    <w:rsid w:val="00607147"/>
    <w:rsid w:val="00614FC7"/>
    <w:rsid w:val="00656DF4"/>
    <w:rsid w:val="00684319"/>
    <w:rsid w:val="00691906"/>
    <w:rsid w:val="00695B43"/>
    <w:rsid w:val="00697C48"/>
    <w:rsid w:val="006D1A1E"/>
    <w:rsid w:val="006D4A96"/>
    <w:rsid w:val="006E2CB1"/>
    <w:rsid w:val="006E61B0"/>
    <w:rsid w:val="006F1249"/>
    <w:rsid w:val="006F2704"/>
    <w:rsid w:val="006F58FF"/>
    <w:rsid w:val="006F7F66"/>
    <w:rsid w:val="00717016"/>
    <w:rsid w:val="00723AC5"/>
    <w:rsid w:val="0074443F"/>
    <w:rsid w:val="00780A63"/>
    <w:rsid w:val="007A7D1A"/>
    <w:rsid w:val="007C0127"/>
    <w:rsid w:val="007C6FC4"/>
    <w:rsid w:val="007F0DE1"/>
    <w:rsid w:val="007F20DD"/>
    <w:rsid w:val="008150E9"/>
    <w:rsid w:val="00816C14"/>
    <w:rsid w:val="008223AC"/>
    <w:rsid w:val="0083095A"/>
    <w:rsid w:val="008347BC"/>
    <w:rsid w:val="008410F3"/>
    <w:rsid w:val="00843B06"/>
    <w:rsid w:val="00852211"/>
    <w:rsid w:val="008613B7"/>
    <w:rsid w:val="00861FDC"/>
    <w:rsid w:val="00870E8D"/>
    <w:rsid w:val="00893E4A"/>
    <w:rsid w:val="00895488"/>
    <w:rsid w:val="008A49E9"/>
    <w:rsid w:val="008A76DC"/>
    <w:rsid w:val="008B37FC"/>
    <w:rsid w:val="008C72CD"/>
    <w:rsid w:val="008E08DA"/>
    <w:rsid w:val="008E63C3"/>
    <w:rsid w:val="008F2AB1"/>
    <w:rsid w:val="0090227F"/>
    <w:rsid w:val="00905C56"/>
    <w:rsid w:val="00911878"/>
    <w:rsid w:val="00916619"/>
    <w:rsid w:val="0092231F"/>
    <w:rsid w:val="00932135"/>
    <w:rsid w:val="0093405E"/>
    <w:rsid w:val="00934C77"/>
    <w:rsid w:val="00935B5A"/>
    <w:rsid w:val="00953145"/>
    <w:rsid w:val="009618EE"/>
    <w:rsid w:val="00980CF2"/>
    <w:rsid w:val="00980EA5"/>
    <w:rsid w:val="00981518"/>
    <w:rsid w:val="009C2EAE"/>
    <w:rsid w:val="009D10F8"/>
    <w:rsid w:val="00A05CA1"/>
    <w:rsid w:val="00A12CF1"/>
    <w:rsid w:val="00A13404"/>
    <w:rsid w:val="00A256C9"/>
    <w:rsid w:val="00A26A52"/>
    <w:rsid w:val="00A27387"/>
    <w:rsid w:val="00A35CCA"/>
    <w:rsid w:val="00A46096"/>
    <w:rsid w:val="00A52E76"/>
    <w:rsid w:val="00A56F06"/>
    <w:rsid w:val="00A65617"/>
    <w:rsid w:val="00A75ED6"/>
    <w:rsid w:val="00AA2689"/>
    <w:rsid w:val="00AC5F2E"/>
    <w:rsid w:val="00AE2578"/>
    <w:rsid w:val="00AE42CE"/>
    <w:rsid w:val="00AF4A53"/>
    <w:rsid w:val="00B0026F"/>
    <w:rsid w:val="00B03A1D"/>
    <w:rsid w:val="00B12B55"/>
    <w:rsid w:val="00B138B5"/>
    <w:rsid w:val="00B149CB"/>
    <w:rsid w:val="00B21ECC"/>
    <w:rsid w:val="00B2296B"/>
    <w:rsid w:val="00B3119A"/>
    <w:rsid w:val="00B42047"/>
    <w:rsid w:val="00B54297"/>
    <w:rsid w:val="00B64188"/>
    <w:rsid w:val="00B7322D"/>
    <w:rsid w:val="00B845E4"/>
    <w:rsid w:val="00BA43EE"/>
    <w:rsid w:val="00BB0CD4"/>
    <w:rsid w:val="00BC47B5"/>
    <w:rsid w:val="00BC6998"/>
    <w:rsid w:val="00BE4781"/>
    <w:rsid w:val="00BE4E54"/>
    <w:rsid w:val="00BE5120"/>
    <w:rsid w:val="00BE545A"/>
    <w:rsid w:val="00BF1516"/>
    <w:rsid w:val="00BF335E"/>
    <w:rsid w:val="00C01FCA"/>
    <w:rsid w:val="00C10343"/>
    <w:rsid w:val="00C10620"/>
    <w:rsid w:val="00C20C58"/>
    <w:rsid w:val="00C272E2"/>
    <w:rsid w:val="00C30892"/>
    <w:rsid w:val="00C45BE6"/>
    <w:rsid w:val="00C46BC5"/>
    <w:rsid w:val="00C56F00"/>
    <w:rsid w:val="00C57D23"/>
    <w:rsid w:val="00C74A8D"/>
    <w:rsid w:val="00C83E76"/>
    <w:rsid w:val="00C915F3"/>
    <w:rsid w:val="00C9223B"/>
    <w:rsid w:val="00CB7631"/>
    <w:rsid w:val="00CC3C7A"/>
    <w:rsid w:val="00CE78A2"/>
    <w:rsid w:val="00CF4AF7"/>
    <w:rsid w:val="00D07057"/>
    <w:rsid w:val="00D23C4D"/>
    <w:rsid w:val="00D4053A"/>
    <w:rsid w:val="00D567B2"/>
    <w:rsid w:val="00D62751"/>
    <w:rsid w:val="00D728F0"/>
    <w:rsid w:val="00D96261"/>
    <w:rsid w:val="00DA1BA2"/>
    <w:rsid w:val="00DA2974"/>
    <w:rsid w:val="00DA72C5"/>
    <w:rsid w:val="00DC26B5"/>
    <w:rsid w:val="00DC3A3F"/>
    <w:rsid w:val="00DD5AAC"/>
    <w:rsid w:val="00DE3249"/>
    <w:rsid w:val="00DE3DC3"/>
    <w:rsid w:val="00DE5E84"/>
    <w:rsid w:val="00E10D20"/>
    <w:rsid w:val="00E158AC"/>
    <w:rsid w:val="00E4517E"/>
    <w:rsid w:val="00E50201"/>
    <w:rsid w:val="00E54937"/>
    <w:rsid w:val="00E71813"/>
    <w:rsid w:val="00E77110"/>
    <w:rsid w:val="00E929B3"/>
    <w:rsid w:val="00EA3225"/>
    <w:rsid w:val="00EB1D5F"/>
    <w:rsid w:val="00EC355B"/>
    <w:rsid w:val="00EC4F09"/>
    <w:rsid w:val="00ED0B9C"/>
    <w:rsid w:val="00ED226E"/>
    <w:rsid w:val="00EF0ED0"/>
    <w:rsid w:val="00F03496"/>
    <w:rsid w:val="00F03DB4"/>
    <w:rsid w:val="00F1636C"/>
    <w:rsid w:val="00F21FC4"/>
    <w:rsid w:val="00F300CB"/>
    <w:rsid w:val="00F353AE"/>
    <w:rsid w:val="00F47D31"/>
    <w:rsid w:val="00F50719"/>
    <w:rsid w:val="00F55F73"/>
    <w:rsid w:val="00F64E31"/>
    <w:rsid w:val="00F90CA6"/>
    <w:rsid w:val="00F938CC"/>
    <w:rsid w:val="00FA2AAE"/>
    <w:rsid w:val="00FA3FCC"/>
    <w:rsid w:val="00FA5E52"/>
    <w:rsid w:val="00FC6EA8"/>
    <w:rsid w:val="00FE6405"/>
    <w:rsid w:val="00F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B1893"/>
  <w15:chartTrackingRefBased/>
  <w15:docId w15:val="{0B100FE3-7A8D-4526-8B51-DD937DD381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0F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A7D1A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7A7D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05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5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53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05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053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F151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7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F6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F434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F434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DA72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table" w:styleId="TableGridLight">
    <w:name w:val="Grid Table Light"/>
    <w:basedOn w:val="TableNormal"/>
    <w:uiPriority w:val="40"/>
    <w:rsid w:val="000116D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extbody">
    <w:name w:val="Text body"/>
    <w:basedOn w:val="Normal"/>
    <w:rsid w:val="00B64188"/>
    <w:pPr>
      <w:suppressAutoHyphens/>
      <w:autoSpaceDN w:val="0"/>
      <w:spacing w:after="140" w:line="276" w:lineRule="auto"/>
      <w:textAlignment w:val="baseline"/>
    </w:pPr>
    <w:rPr>
      <w:rFonts w:ascii="Liberation Serif" w:eastAsia="DejaVu Sans" w:hAnsi="Liberation Serif" w:cs="FreeSans"/>
      <w:kern w:val="3"/>
      <w:sz w:val="24"/>
      <w:szCs w:val="24"/>
      <w:lang w:eastAsia="zh-CN" w:bidi="hi-IN"/>
    </w:rPr>
  </w:style>
  <w:style w:type="paragraph" w:customStyle="1" w:styleId="MDPI31text">
    <w:name w:val="MDPI_3.1_text"/>
    <w:qFormat/>
    <w:rsid w:val="00D9626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styleId="Emphasis">
    <w:name w:val="Emphasis"/>
    <w:uiPriority w:val="20"/>
    <w:qFormat/>
    <w:rsid w:val="00C272E2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4A4A8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2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77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945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583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1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ия Антонова</dc:creator>
  <cp:keywords/>
  <dc:description/>
  <cp:lastModifiedBy>Mohana Priya Krishnamoorthi</cp:lastModifiedBy>
  <cp:revision>23</cp:revision>
  <dcterms:created xsi:type="dcterms:W3CDTF">2023-05-21T14:58:00Z</dcterms:created>
  <dcterms:modified xsi:type="dcterms:W3CDTF">2024-07-16T13:15:00Z</dcterms:modified>
</cp:coreProperties>
</file>